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5A225" w14:textId="77777777" w:rsidR="00487C57" w:rsidRDefault="00487C57" w:rsidP="00487C57">
      <w:pPr>
        <w:tabs>
          <w:tab w:val="left" w:pos="48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4D6E">
        <w:rPr>
          <w:rFonts w:ascii="Times New Roman" w:hAnsi="Times New Roman" w:cs="Times New Roman"/>
          <w:b/>
          <w:bCs/>
          <w:sz w:val="24"/>
          <w:szCs w:val="24"/>
        </w:rPr>
        <w:t>Model diagnostic for Instrumental variable regression</w:t>
      </w:r>
    </w:p>
    <w:p w14:paraId="1011C231" w14:textId="77777777" w:rsidR="00FE27F0" w:rsidRDefault="00FE27F0" w:rsidP="00487C57">
      <w:pPr>
        <w:tabs>
          <w:tab w:val="left" w:pos="48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EAFEC" w14:textId="77777777" w:rsidR="00FE27F0" w:rsidRPr="00804D6E" w:rsidRDefault="00FE27F0" w:rsidP="00FE27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4D6E">
        <w:rPr>
          <w:rFonts w:ascii="Times New Roman" w:hAnsi="Times New Roman" w:cs="Times New Roman"/>
          <w:b/>
          <w:sz w:val="24"/>
          <w:szCs w:val="24"/>
        </w:rPr>
        <w:t xml:space="preserve">Table A6: Instrument Strength by Eigenvalue Statistic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8"/>
        <w:gridCol w:w="1412"/>
        <w:gridCol w:w="1152"/>
        <w:gridCol w:w="1152"/>
        <w:gridCol w:w="996"/>
      </w:tblGrid>
      <w:tr w:rsidR="00FE27F0" w:rsidRPr="00804D6E" w14:paraId="5FB1F75C" w14:textId="77777777" w:rsidTr="008C08E6">
        <w:tc>
          <w:tcPr>
            <w:tcW w:w="4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2FD6DC" w14:textId="77777777" w:rsidR="00FE27F0" w:rsidRPr="00804D6E" w:rsidRDefault="00FE27F0" w:rsidP="008C08E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78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52A5DD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/>
                <w:bCs/>
                <w:sz w:val="20"/>
                <w:szCs w:val="20"/>
              </w:rPr>
              <w:t>Critical Values</w:t>
            </w:r>
          </w:p>
        </w:tc>
      </w:tr>
      <w:tr w:rsidR="00FE27F0" w:rsidRPr="00804D6E" w14:paraId="08A369B9" w14:textId="77777777" w:rsidTr="008C08E6">
        <w:tc>
          <w:tcPr>
            <w:tcW w:w="47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B69BA" w14:textId="77777777" w:rsidR="00FE27F0" w:rsidRPr="00804D6E" w:rsidRDefault="00FE27F0" w:rsidP="008C08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2SLS relative bia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3CE3A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B4FC0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BF59EE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E9EFDA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</w:tr>
      <w:tr w:rsidR="00FE27F0" w:rsidRPr="00804D6E" w14:paraId="1851C37E" w14:textId="77777777" w:rsidTr="008C08E6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B8480" w14:textId="77777777" w:rsidR="00FE27F0" w:rsidRPr="00804D6E" w:rsidRDefault="00FE27F0" w:rsidP="008C08E6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3AB6CF02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  <w:r w:rsidRPr="00804D6E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170" w:type="dxa"/>
            <w:vAlign w:val="center"/>
            <w:hideMark/>
          </w:tcPr>
          <w:p w14:paraId="12305586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  <w:r w:rsidRPr="00804D6E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170" w:type="dxa"/>
            <w:vAlign w:val="center"/>
            <w:hideMark/>
          </w:tcPr>
          <w:p w14:paraId="634DB6B7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  <w:r w:rsidRPr="00804D6E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08" w:type="dxa"/>
            <w:vAlign w:val="center"/>
            <w:hideMark/>
          </w:tcPr>
          <w:p w14:paraId="37677DCC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35.99</w:t>
            </w:r>
          </w:p>
        </w:tc>
      </w:tr>
      <w:tr w:rsidR="00FE27F0" w:rsidRPr="00804D6E" w14:paraId="49325FFD" w14:textId="77777777" w:rsidTr="008C08E6">
        <w:tc>
          <w:tcPr>
            <w:tcW w:w="4788" w:type="dxa"/>
            <w:vAlign w:val="center"/>
          </w:tcPr>
          <w:p w14:paraId="13C57E16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1A82C625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1170" w:type="dxa"/>
            <w:vAlign w:val="center"/>
            <w:hideMark/>
          </w:tcPr>
          <w:p w14:paraId="25F83D1B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1170" w:type="dxa"/>
            <w:vAlign w:val="center"/>
            <w:hideMark/>
          </w:tcPr>
          <w:p w14:paraId="3F4CE91C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1008" w:type="dxa"/>
            <w:vAlign w:val="center"/>
            <w:hideMark/>
          </w:tcPr>
          <w:p w14:paraId="0497A8C6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</w:rPr>
              <w:t>25%</w:t>
            </w:r>
          </w:p>
        </w:tc>
      </w:tr>
      <w:tr w:rsidR="00FE27F0" w:rsidRPr="00804D6E" w14:paraId="45C5522F" w14:textId="77777777" w:rsidTr="008C08E6">
        <w:tc>
          <w:tcPr>
            <w:tcW w:w="4788" w:type="dxa"/>
            <w:vAlign w:val="center"/>
            <w:hideMark/>
          </w:tcPr>
          <w:p w14:paraId="2C993F42" w14:textId="77777777" w:rsidR="00FE27F0" w:rsidRPr="00804D6E" w:rsidRDefault="00FE27F0" w:rsidP="008C08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2SLS Size of nominal 0</w:t>
            </w:r>
            <w:r w:rsidRPr="00804D6E">
              <w:rPr>
                <w:rFonts w:ascii="Times New Roman" w:hAnsi="Times New Roman"/>
                <w:sz w:val="20"/>
                <w:szCs w:val="20"/>
              </w:rPr>
              <w:t>.05</w:t>
            </w: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 xml:space="preserve"> Wald test</w:t>
            </w:r>
          </w:p>
        </w:tc>
        <w:tc>
          <w:tcPr>
            <w:tcW w:w="1440" w:type="dxa"/>
            <w:vAlign w:val="center"/>
            <w:hideMark/>
          </w:tcPr>
          <w:p w14:paraId="0E1C925C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40.67</w:t>
            </w:r>
          </w:p>
        </w:tc>
        <w:tc>
          <w:tcPr>
            <w:tcW w:w="1170" w:type="dxa"/>
            <w:vAlign w:val="center"/>
            <w:hideMark/>
          </w:tcPr>
          <w:p w14:paraId="79277C8E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37.15</w:t>
            </w:r>
          </w:p>
        </w:tc>
        <w:tc>
          <w:tcPr>
            <w:tcW w:w="1170" w:type="dxa"/>
            <w:vAlign w:val="center"/>
            <w:hideMark/>
          </w:tcPr>
          <w:p w14:paraId="7AE24912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35.26</w:t>
            </w:r>
          </w:p>
        </w:tc>
        <w:tc>
          <w:tcPr>
            <w:tcW w:w="1008" w:type="dxa"/>
            <w:vAlign w:val="center"/>
            <w:hideMark/>
          </w:tcPr>
          <w:p w14:paraId="561A308C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31.12</w:t>
            </w:r>
          </w:p>
        </w:tc>
      </w:tr>
      <w:tr w:rsidR="00FE27F0" w:rsidRPr="00804D6E" w14:paraId="237E4988" w14:textId="77777777" w:rsidTr="008C08E6">
        <w:tc>
          <w:tcPr>
            <w:tcW w:w="4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EEC16C" w14:textId="77777777" w:rsidR="00FE27F0" w:rsidRPr="00804D6E" w:rsidRDefault="00FE27F0" w:rsidP="008C08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LIML Size of nominal 5% Wald t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7F18BD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33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E4CF99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26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FCD841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24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010DE1" w14:textId="77777777" w:rsidR="00FE27F0" w:rsidRPr="00804D6E" w:rsidRDefault="00FE27F0" w:rsidP="008C08E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Cs/>
                <w:sz w:val="20"/>
                <w:szCs w:val="20"/>
              </w:rPr>
              <w:t>20.02</w:t>
            </w:r>
          </w:p>
        </w:tc>
      </w:tr>
    </w:tbl>
    <w:p w14:paraId="3ED7A340" w14:textId="77777777" w:rsidR="00FE27F0" w:rsidRPr="00804D6E" w:rsidRDefault="00FE27F0" w:rsidP="00FE27F0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04D6E">
        <w:rPr>
          <w:rFonts w:ascii="Times New Roman" w:hAnsi="Times New Roman" w:cs="Times New Roman"/>
          <w:b/>
          <w:bCs/>
          <w:sz w:val="20"/>
          <w:szCs w:val="20"/>
        </w:rPr>
        <w:t>eigenvalue statistic = 72.03</w:t>
      </w:r>
    </w:p>
    <w:p w14:paraId="719E949B" w14:textId="77777777" w:rsidR="00FE27F0" w:rsidRPr="00804D6E" w:rsidRDefault="00FE27F0" w:rsidP="00FE27F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0"/>
          <w:szCs w:val="10"/>
        </w:rPr>
      </w:pPr>
    </w:p>
    <w:p w14:paraId="6BB7EDA6" w14:textId="77777777" w:rsidR="00FE27F0" w:rsidRPr="005B249F" w:rsidRDefault="00FE27F0" w:rsidP="00FE27F0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A24F683" w14:textId="77777777" w:rsidR="00FE27F0" w:rsidRPr="0060604B" w:rsidRDefault="00FE27F0" w:rsidP="00FE27F0"/>
    <w:p w14:paraId="70A12A5E" w14:textId="77777777" w:rsidR="0060604B" w:rsidRPr="00487C57" w:rsidRDefault="0060604B" w:rsidP="00FE27F0">
      <w:pPr>
        <w:spacing w:after="0" w:line="360" w:lineRule="auto"/>
        <w:jc w:val="both"/>
      </w:pPr>
    </w:p>
    <w:sectPr w:rsidR="0060604B" w:rsidRPr="00487C57" w:rsidSect="0048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487C57"/>
    <w:rsid w:val="005B249F"/>
    <w:rsid w:val="0060604B"/>
    <w:rsid w:val="006920F8"/>
    <w:rsid w:val="00736A74"/>
    <w:rsid w:val="007A73F1"/>
    <w:rsid w:val="008E375E"/>
    <w:rsid w:val="00937EED"/>
    <w:rsid w:val="00D21226"/>
    <w:rsid w:val="00FE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7-11T10:54:00Z</dcterms:created>
  <dcterms:modified xsi:type="dcterms:W3CDTF">2026-07-11T10:54:00Z</dcterms:modified>
</cp:coreProperties>
</file>